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C77DE" w14:textId="38C03DF8" w:rsidR="00E826F5" w:rsidRPr="00126544" w:rsidRDefault="00927790" w:rsidP="00E826F5">
      <w:pPr>
        <w:spacing w:before="100" w:beforeAutospacing="1" w:after="100" w:afterAutospacing="1" w:line="360" w:lineRule="auto"/>
        <w:jc w:val="both"/>
        <w:rPr>
          <w:lang w:val="en-US"/>
        </w:rPr>
      </w:pPr>
      <w:bookmarkStart w:id="0" w:name="_Hlk98838923"/>
      <w:r w:rsidRPr="002C531E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Supplementa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ry</w:t>
      </w:r>
      <w:r w:rsidRPr="002C531E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T</w:t>
      </w:r>
      <w:r w:rsidRPr="002C531E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3</w:t>
      </w:r>
      <w:r w:rsidRPr="002C531E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. </w:t>
      </w:r>
      <w:r w:rsidR="007469AF" w:rsidRPr="007469AF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Neutralising antibody titers against Delta (B.1.617) and Omicron (B.1.1.529) SARS-CoV-2 variants </w:t>
      </w:r>
      <w:r w:rsidRPr="002C531E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in each timepoint over one-year period</w:t>
      </w:r>
      <w:r w:rsidR="007469AF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.</w:t>
      </w:r>
      <w:r w:rsidR="00E826F5">
        <w:rPr>
          <w:lang w:val="en-US"/>
        </w:rPr>
        <w:fldChar w:fldCharType="begin"/>
      </w:r>
      <w:r w:rsidR="00E826F5">
        <w:rPr>
          <w:lang w:val="en-US"/>
        </w:rPr>
        <w:instrText xml:space="preserve"> LINK </w:instrText>
      </w:r>
      <w:r w:rsidR="00126544">
        <w:rPr>
          <w:lang w:val="en-US"/>
        </w:rPr>
        <w:instrText xml:space="preserve">Excel.Sheet.12 "C:\\Users\\rafaella\\Google Drive\\Fiocruz\\Artigos publicados\\28. Post vaccine - WRITTING Nathi\\Immunita_Referencia_PaperPostVaccine.xlsx" "Tables 2 e others!L33C3:L41C8" </w:instrText>
      </w:r>
      <w:r w:rsidR="00E826F5">
        <w:rPr>
          <w:lang w:val="en-US"/>
        </w:rPr>
        <w:instrText xml:space="preserve">\a \f 4 \h </w:instrText>
      </w:r>
      <w:r w:rsidR="00E826F5">
        <w:rPr>
          <w:lang w:val="en-US"/>
        </w:rPr>
        <w:fldChar w:fldCharType="separate"/>
      </w:r>
    </w:p>
    <w:tbl>
      <w:tblPr>
        <w:tblW w:w="116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1876"/>
        <w:gridCol w:w="1636"/>
        <w:gridCol w:w="1796"/>
        <w:gridCol w:w="1856"/>
        <w:gridCol w:w="1856"/>
      </w:tblGrid>
      <w:tr w:rsidR="00E826F5" w:rsidRPr="00E826F5" w14:paraId="79173FC3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983B297" w14:textId="500E27DF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C67073F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3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78DE529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6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99D37AD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9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F6DC343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18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0E8ABE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y 270</w:t>
            </w:r>
          </w:p>
        </w:tc>
      </w:tr>
      <w:tr w:rsidR="00E826F5" w:rsidRPr="00E826F5" w14:paraId="75D1507F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BF6184D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lta (B.1.617)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7B0EF5BF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7F68DF0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8AFD2E2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C39DF6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33C27D8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E826F5" w:rsidRPr="00E826F5" w14:paraId="2A3D5269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7A0A1FD4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174066B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3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B272133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7314B69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926E997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4DC15CE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E826F5" w:rsidRPr="00E826F5" w14:paraId="5A34660E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0D8F4011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B998F50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·90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5D1BC04F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·2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CAD852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·0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7D9AC3D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·9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4B18B28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85·80</w:t>
            </w:r>
          </w:p>
        </w:tc>
      </w:tr>
      <w:tr w:rsidR="00E826F5" w:rsidRPr="00E826F5" w14:paraId="40C9AE27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273C0FEA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63B3BE7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·17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6975FA1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2·7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E0810C8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·8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78ACFC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3·09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E9121C8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9·44</w:t>
            </w:r>
          </w:p>
        </w:tc>
      </w:tr>
      <w:tr w:rsidR="00E826F5" w:rsidRPr="00E826F5" w14:paraId="1139456B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42AE65D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micron (B.1.1.529)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CD4293E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023F16DB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95C6F2E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A22043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6088DEC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E826F5" w:rsidRPr="00E826F5" w14:paraId="2D0FAF31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5D28D390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2493646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DB3D1AD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67FC72D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F08ADFC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B0795EE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E826F5" w:rsidRPr="00E826F5" w14:paraId="7E171376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4DC0BB93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5E8C8E5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·95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7E6FF8DE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·2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8AB4A45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·07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E4D0904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·2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C5FB105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5·09</w:t>
            </w:r>
          </w:p>
        </w:tc>
      </w:tr>
      <w:tr w:rsidR="00E826F5" w:rsidRPr="00E826F5" w14:paraId="1917E445" w14:textId="77777777" w:rsidTr="00126544">
        <w:trPr>
          <w:trHeight w:val="315"/>
          <w:jc w:val="center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56527F71" w14:textId="77777777" w:rsidR="00E826F5" w:rsidRPr="00E826F5" w:rsidRDefault="00E826F5" w:rsidP="00E826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5EFE958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·01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14:paraId="4FD79FE5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·36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E1E069C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·0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0F0502A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·80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E40054C" w14:textId="77777777" w:rsidR="00E826F5" w:rsidRPr="00E826F5" w:rsidRDefault="00E826F5" w:rsidP="00E82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2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·07</w:t>
            </w:r>
          </w:p>
        </w:tc>
      </w:tr>
    </w:tbl>
    <w:p w14:paraId="4C0C6276" w14:textId="25961E46" w:rsidR="002A2DDA" w:rsidRPr="002A2DDA" w:rsidRDefault="00E826F5" w:rsidP="00E826F5">
      <w:pPr>
        <w:spacing w:before="100" w:beforeAutospacing="1" w:after="100" w:afterAutospacing="1" w:line="360" w:lineRule="auto"/>
        <w:ind w:firstLine="708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fldChar w:fldCharType="end"/>
      </w:r>
      <w:bookmarkEnd w:id="0"/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     </w:t>
      </w:r>
      <w:r w:rsidR="002A2DDA" w:rsidRPr="002A2DDA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*Caption: Campos GRF</w:t>
      </w:r>
      <w:r w:rsidR="002A2DDA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,</w:t>
      </w:r>
      <w:r w:rsidR="002A2DDA" w:rsidRPr="002A2DDA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 w:rsidR="002A2DDA" w:rsidRPr="002A2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t al. 2022. </w:t>
      </w:r>
      <w:proofErr w:type="spellStart"/>
      <w:r w:rsidR="002A2DDA" w:rsidRPr="002A2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oi</w:t>
      </w:r>
      <w:proofErr w:type="spellEnd"/>
      <w:r w:rsidR="002A2DDA" w:rsidRPr="002A2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</w:t>
      </w:r>
      <w:hyperlink r:id="rId4" w:history="1">
        <w:r w:rsidR="002A2DDA" w:rsidRPr="002A2DDA">
          <w:rPr>
            <w:rStyle w:val="Hyperlink"/>
            <w:rFonts w:ascii="Times New Roman" w:eastAsia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https://doi.org/10.1101/2022.03.24.22272904</w:t>
        </w:r>
      </w:hyperlink>
      <w:r w:rsidR="002A2DDA" w:rsidRPr="002A2DD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24CC6288" w14:textId="122A1932" w:rsidR="00927790" w:rsidRDefault="00927790" w:rsidP="002A2DD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</w:pPr>
    </w:p>
    <w:p w14:paraId="4FECD40C" w14:textId="77777777" w:rsidR="00927790" w:rsidRDefault="00927790" w:rsidP="0092779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</w:pPr>
    </w:p>
    <w:p w14:paraId="4C50A1A6" w14:textId="77777777" w:rsidR="00D9064D" w:rsidRPr="002A2DDA" w:rsidRDefault="00D9064D">
      <w:pPr>
        <w:rPr>
          <w:lang w:val="en-US"/>
        </w:rPr>
      </w:pPr>
    </w:p>
    <w:sectPr w:rsidR="00D9064D" w:rsidRPr="002A2DDA" w:rsidSect="00927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90"/>
    <w:rsid w:val="00126544"/>
    <w:rsid w:val="002A2DDA"/>
    <w:rsid w:val="007469AF"/>
    <w:rsid w:val="00794A40"/>
    <w:rsid w:val="00927790"/>
    <w:rsid w:val="00D9064D"/>
    <w:rsid w:val="00E8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EB41"/>
  <w15:chartTrackingRefBased/>
  <w15:docId w15:val="{2EFF94C5-62A8-4E0A-BA3C-0A26194C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2D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2D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0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01/2022.03.24.2227290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Megan Bond</cp:lastModifiedBy>
  <cp:revision>2</cp:revision>
  <dcterms:created xsi:type="dcterms:W3CDTF">2022-05-09T14:54:00Z</dcterms:created>
  <dcterms:modified xsi:type="dcterms:W3CDTF">2022-05-09T14:54:00Z</dcterms:modified>
</cp:coreProperties>
</file>